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C38" w:rsidRPr="00380E33" w:rsidRDefault="00CA757B" w:rsidP="00150C38">
      <w:pPr>
        <w:pStyle w:val="Normal1"/>
        <w:rPr>
          <w:color w:val="auto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867CF7">
        <w:rPr>
          <w:rFonts w:ascii="Arial" w:eastAsia="Arial" w:hAnsi="Arial" w:cs="Arial"/>
          <w:color w:val="auto"/>
          <w:lang w:val="en-US"/>
        </w:rPr>
        <w:t>8</w:t>
      </w:r>
      <w:r w:rsidR="00150C38" w:rsidRPr="00380E33">
        <w:rPr>
          <w:rFonts w:ascii="Arial" w:eastAsia="Arial" w:hAnsi="Arial" w:cs="Arial"/>
          <w:color w:val="auto"/>
          <w:lang w:val="en-US"/>
        </w:rPr>
        <w:t>, Results of the univariate analysis in the 160 patients without hematological malignancy or cancer known on admission</w:t>
      </w:r>
    </w:p>
    <w:p w:rsidR="00150C38" w:rsidRPr="00380E33" w:rsidRDefault="00150C38" w:rsidP="00150C38">
      <w:pPr>
        <w:pStyle w:val="Normal1"/>
        <w:jc w:val="both"/>
        <w:rPr>
          <w:lang w:val="en-US"/>
        </w:rPr>
      </w:pPr>
    </w:p>
    <w:tbl>
      <w:tblPr>
        <w:tblW w:w="1001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5637"/>
        <w:gridCol w:w="1701"/>
        <w:gridCol w:w="1681"/>
        <w:gridCol w:w="992"/>
      </w:tblGrid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Variables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 CDT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DT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i/>
                <w:lang w:val="en-US"/>
              </w:rPr>
              <w:t>p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n=131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n=29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haracteristics on ICU admission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ge in years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7 ± 13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2 ± 18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144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Known non-malignant hematological abnormalit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 (6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 (17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47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Reason for ICU admiss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260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cute respiratory failure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6 (35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 (26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epsis/septic shock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9 (22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2 (41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cute renal failure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6 (12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 (7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om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4 (11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 (14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ardiac arrest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 (6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Thrombotic microangiopathy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 (3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Other shock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 (5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 (3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Metabolic disorder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 (2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 (7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Post-surgery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 (4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haracteristics on the day of BM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Indication for bone marrow examinat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001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Isolated thrombocytopenia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9 (45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1 (38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granulocytosis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 (21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Suspected hemophagocytic syndrome 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2 (9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 (1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hematological malignancy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8 (37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 (28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cancer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 (3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 (3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disseminated tuberculosis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 (3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Other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 (4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haracteristics on the day of BM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epsis on the day of bone marrow examinat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4 (64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9 (66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887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denopathy/splenomegal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3 (18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 (21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692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Monoclonal protei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3 (10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 (10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.000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Exposure to potential hematotoxic drug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,d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16 (89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5 (86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799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Abnormal leukocyte differentials or red blood cells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1 (24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7 (24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957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SOFA 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 ± 4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1 ± 5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1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Platelet-count SOFA sub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 ± 1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 ± 1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12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Platelet-count SOFA subscore &gt; 0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78 (60)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3 (79)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,046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SOFA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 xml:space="preserve"> </w:t>
            </w:r>
            <w:r w:rsidRPr="00380E33">
              <w:rPr>
                <w:rFonts w:ascii="Arial" w:eastAsia="Arial" w:hAnsi="Arial" w:cs="Arial"/>
                <w:color w:val="auto"/>
                <w:lang w:val="en-US"/>
              </w:rPr>
              <w:t>– platelet-count SOFA sub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 ± 4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9 ± 5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03</w:t>
            </w:r>
          </w:p>
        </w:tc>
      </w:tr>
      <w:tr w:rsidR="00150C38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Pre-BMA H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e,f</w:t>
            </w:r>
          </w:p>
        </w:tc>
        <w:tc>
          <w:tcPr>
            <w:tcW w:w="170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2 [19–81]</w:t>
            </w:r>
          </w:p>
        </w:tc>
        <w:tc>
          <w:tcPr>
            <w:tcW w:w="1681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98 [63–140]</w:t>
            </w:r>
          </w:p>
        </w:tc>
        <w:tc>
          <w:tcPr>
            <w:tcW w:w="992" w:type="dxa"/>
            <w:shd w:val="clear" w:color="auto" w:fill="FFFFFF"/>
          </w:tcPr>
          <w:p w:rsidR="00150C38" w:rsidRPr="00380E33" w:rsidRDefault="00150C3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&lt;0.001</w:t>
            </w:r>
          </w:p>
        </w:tc>
      </w:tr>
    </w:tbl>
    <w:p w:rsidR="00150C38" w:rsidRPr="00380E33" w:rsidRDefault="00150C38" w:rsidP="00150C38">
      <w:pPr>
        <w:pStyle w:val="Normal1"/>
        <w:jc w:val="both"/>
        <w:rPr>
          <w:lang w:val="en-US"/>
        </w:rPr>
      </w:pPr>
    </w:p>
    <w:p w:rsidR="00150C38" w:rsidRPr="00042206" w:rsidRDefault="00150C38" w:rsidP="00150C38">
      <w:pPr>
        <w:pStyle w:val="Normal1"/>
        <w:jc w:val="both"/>
        <w:rPr>
          <w:lang w:val="en-US"/>
        </w:rPr>
      </w:pPr>
      <w:r w:rsidRPr="00380E33">
        <w:rPr>
          <w:rFonts w:ascii="Arial" w:eastAsia="Arial" w:hAnsi="Arial" w:cs="Arial"/>
          <w:sz w:val="22"/>
          <w:szCs w:val="22"/>
          <w:lang w:val="en-US"/>
        </w:rPr>
        <w:t>a, mean ± standard deviation; b, number of patients and (percentage); c, thrombocytopenia was the only indication for BMA; d, excluding heparin and antiplatelet agent; e, median and [interquartile range]; f, calculated with no points assigned for the cytologi</w:t>
      </w:r>
      <w:r w:rsidRPr="00380E33">
        <w:rPr>
          <w:rFonts w:ascii="Arial" w:eastAsia="Arial" w:hAnsi="Arial" w:cs="Arial"/>
          <w:color w:val="auto"/>
          <w:sz w:val="22"/>
          <w:szCs w:val="22"/>
          <w:lang w:val="en-US"/>
        </w:rPr>
        <w:t>cal</w:t>
      </w:r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 variable; BMA, bone marrow aspiration; CDT, contribution to diagnosis and/or treatment; Hscore, reactive hemophagocytic syndrome diagnostic score; ICU, intensive care unit; SOFA, sequential organ failure assessment.</w:t>
      </w:r>
      <w:r w:rsidRPr="00042206">
        <w:rPr>
          <w:rFonts w:ascii="Arial" w:eastAsia="Arial" w:hAnsi="Arial" w:cs="Arial"/>
          <w:sz w:val="22"/>
          <w:szCs w:val="22"/>
          <w:lang w:val="en-US"/>
        </w:rPr>
        <w:t xml:space="preserve"> 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defaultTabStop w:val="720"/>
  <w:characterSpacingControl w:val="doNotCompress"/>
  <w:compat/>
  <w:docVars>
    <w:docVar w:name="Total_Editing_Time" w:val="0"/>
  </w:docVars>
  <w:rsids>
    <w:rsidRoot w:val="00150C38"/>
    <w:rsid w:val="000036F3"/>
    <w:rsid w:val="00150C38"/>
    <w:rsid w:val="00292D29"/>
    <w:rsid w:val="00455782"/>
    <w:rsid w:val="00471CE0"/>
    <w:rsid w:val="00745558"/>
    <w:rsid w:val="0085310A"/>
    <w:rsid w:val="00867CF7"/>
    <w:rsid w:val="00895765"/>
    <w:rsid w:val="00BF190F"/>
    <w:rsid w:val="00CA7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50C3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731</Characters>
  <Application>Microsoft Office Word</Application>
  <DocSecurity>0</DocSecurity>
  <Lines>157</Lines>
  <Paragraphs>129</Paragraphs>
  <ScaleCrop>false</ScaleCrop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3</cp:revision>
  <dcterms:created xsi:type="dcterms:W3CDTF">2017-11-18T15:57:00Z</dcterms:created>
  <dcterms:modified xsi:type="dcterms:W3CDTF">2017-11-18T16:06:00Z</dcterms:modified>
</cp:coreProperties>
</file>